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6A20E" w14:textId="15B8B7E0" w:rsidR="00F976E6" w:rsidRPr="002D1C7A" w:rsidRDefault="006171C6" w:rsidP="00F976E6">
      <w:pPr>
        <w:pStyle w:val="a5"/>
        <w:keepNext/>
        <w:rPr>
          <w:rFonts w:cs="Times New Roman"/>
          <w:b w:val="0"/>
          <w:color w:val="000000" w:themeColor="text1"/>
          <w:sz w:val="20"/>
        </w:rPr>
      </w:pPr>
      <w:r>
        <w:rPr>
          <w:rFonts w:cs="Times New Roman"/>
          <w:b w:val="0"/>
          <w:color w:val="000000" w:themeColor="text1"/>
          <w:sz w:val="20"/>
        </w:rPr>
        <w:t>Supplementary Material</w:t>
      </w:r>
      <w:r w:rsidR="002D1C7A">
        <w:rPr>
          <w:rFonts w:cs="Times New Roman"/>
          <w:b w:val="0"/>
          <w:color w:val="000000" w:themeColor="text1"/>
          <w:sz w:val="20"/>
        </w:rPr>
        <w:t xml:space="preserve"> </w:t>
      </w:r>
      <w:r w:rsidR="00CC18E5" w:rsidRPr="002D1C7A">
        <w:rPr>
          <w:rFonts w:cs="Times New Roman"/>
          <w:b w:val="0"/>
          <w:color w:val="000000" w:themeColor="text1"/>
          <w:sz w:val="20"/>
        </w:rPr>
        <w:t>2</w:t>
      </w:r>
      <w:r w:rsidR="00F976E6" w:rsidRPr="002D1C7A">
        <w:rPr>
          <w:rFonts w:cs="Times New Roman"/>
          <w:b w:val="0"/>
          <w:color w:val="000000" w:themeColor="text1"/>
          <w:sz w:val="20"/>
        </w:rPr>
        <w:t xml:space="preserve">. Prevalence rates for the </w:t>
      </w:r>
      <w:r w:rsidR="00577ECE" w:rsidRPr="002D1C7A">
        <w:rPr>
          <w:rFonts w:cs="Times New Roman"/>
          <w:b w:val="0"/>
          <w:color w:val="000000" w:themeColor="text1"/>
          <w:sz w:val="20"/>
        </w:rPr>
        <w:t>deficit in phy</w:t>
      </w:r>
      <w:r w:rsidR="00F976E6" w:rsidRPr="002D1C7A">
        <w:rPr>
          <w:rFonts w:cs="Times New Roman"/>
          <w:b w:val="0"/>
          <w:color w:val="000000" w:themeColor="text1"/>
          <w:sz w:val="20"/>
        </w:rPr>
        <w:t>sical activity under different criteria for sensitivity analysis in Korean popul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6"/>
        <w:gridCol w:w="2125"/>
        <w:gridCol w:w="1308"/>
        <w:gridCol w:w="1308"/>
        <w:gridCol w:w="1308"/>
        <w:gridCol w:w="1308"/>
        <w:gridCol w:w="1308"/>
        <w:gridCol w:w="1308"/>
        <w:gridCol w:w="1308"/>
        <w:gridCol w:w="1305"/>
      </w:tblGrid>
      <w:tr w:rsidR="00A443F7" w:rsidRPr="002D1C7A" w14:paraId="21F40C52" w14:textId="6E0872B1" w:rsidTr="00187E27">
        <w:trPr>
          <w:trHeight w:val="20"/>
        </w:trPr>
        <w:tc>
          <w:tcPr>
            <w:tcW w:w="506" w:type="pct"/>
            <w:vMerge w:val="restart"/>
          </w:tcPr>
          <w:p w14:paraId="6D53D7F0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9" w:type="pct"/>
            <w:tcBorders>
              <w:bottom w:val="nil"/>
            </w:tcBorders>
            <w:noWrap/>
            <w:vAlign w:val="center"/>
          </w:tcPr>
          <w:p w14:paraId="448FFEC2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D39F5" w14:textId="6A307773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2000</w:t>
            </w: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551E8" w14:textId="6063655F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05</w:t>
            </w:r>
            <w:r w:rsidRPr="002D1C7A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36F72" w14:textId="3FEE6BE8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0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27F916" w14:textId="29F5AB50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2015</w:t>
            </w:r>
          </w:p>
        </w:tc>
      </w:tr>
      <w:tr w:rsidR="00A443F7" w:rsidRPr="002D1C7A" w14:paraId="32EBA002" w14:textId="738B6F5F" w:rsidTr="00187E27">
        <w:trPr>
          <w:trHeight w:val="20"/>
        </w:trPr>
        <w:tc>
          <w:tcPr>
            <w:tcW w:w="506" w:type="pct"/>
            <w:vMerge/>
            <w:tcBorders>
              <w:bottom w:val="single" w:sz="4" w:space="0" w:color="auto"/>
            </w:tcBorders>
          </w:tcPr>
          <w:p w14:paraId="2A8973DE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2EC976" w14:textId="68113D70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Criteria of ‘the </w:t>
            </w:r>
            <w:r w:rsidR="00577ECE" w:rsidRPr="002D1C7A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 w:themeFill="background1"/>
              </w:rPr>
              <w:t>deficit in phy</w:t>
            </w:r>
            <w:r w:rsidRPr="002D1C7A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 w:themeFill="background1"/>
              </w:rPr>
              <w:t>sical activity’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3AE72" w14:textId="77777777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Prevalence</w:t>
            </w:r>
          </w:p>
          <w:p w14:paraId="22D5D7AF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rates </w:t>
            </w:r>
          </w:p>
          <w:p w14:paraId="78EB3347" w14:textId="019095F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(%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398805" w14:textId="23D09CFD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Mean DPA (MET min</w:t>
            </w:r>
          </w:p>
          <w:p w14:paraId="721B309D" w14:textId="14A89E4A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/week)</w:t>
            </w: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27994" w14:textId="77777777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Prevalence</w:t>
            </w:r>
          </w:p>
          <w:p w14:paraId="1DFF1E66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rates </w:t>
            </w:r>
          </w:p>
          <w:p w14:paraId="02647D72" w14:textId="5F3DFDCE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(%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061DB" w14:textId="77777777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Mean DPA (MET min</w:t>
            </w:r>
          </w:p>
          <w:p w14:paraId="642D24DA" w14:textId="51F6F210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/week)</w:t>
            </w: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D806" w14:textId="77777777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Prevalence</w:t>
            </w:r>
          </w:p>
          <w:p w14:paraId="241B2B0F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rates </w:t>
            </w:r>
          </w:p>
          <w:p w14:paraId="473C7A0F" w14:textId="414F9FDD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(%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6089E" w14:textId="77777777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Mean DPA (MET min</w:t>
            </w:r>
          </w:p>
          <w:p w14:paraId="762376AD" w14:textId="0E8582F2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/week)</w:t>
            </w: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B63A3" w14:textId="77777777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Prevalence</w:t>
            </w:r>
          </w:p>
          <w:p w14:paraId="2EFA477F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rates </w:t>
            </w:r>
          </w:p>
          <w:p w14:paraId="498CB3E6" w14:textId="5295A089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(%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B4551" w14:textId="77777777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Mean DPA (MET min</w:t>
            </w:r>
          </w:p>
          <w:p w14:paraId="35DE4B82" w14:textId="08CEEAD4" w:rsidR="002C702C" w:rsidRPr="002D1C7A" w:rsidRDefault="002C702C" w:rsidP="007C21A0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/week)</w:t>
            </w:r>
            <w:r w:rsidRPr="002D1C7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</w:tr>
      <w:tr w:rsidR="00A443F7" w:rsidRPr="002D1C7A" w14:paraId="1C85A23E" w14:textId="2C03829C" w:rsidTr="00187E27">
        <w:trPr>
          <w:trHeight w:val="20"/>
        </w:trPr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14:paraId="69C85AC6" w14:textId="680CB0F1" w:rsidR="002C702C" w:rsidRPr="002D1C7A" w:rsidRDefault="003C5A7A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ale</w:t>
            </w:r>
            <w:r w:rsidR="002C702C" w:rsidRPr="002D1C7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4F3BE4" w14:textId="77777777" w:rsidR="002C702C" w:rsidRPr="002D1C7A" w:rsidRDefault="002C702C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8B96B20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4F878A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20F759B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61F5ED4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DB65FFC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88CFAB2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37A68B0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A0F02AE" w14:textId="77777777" w:rsidR="002C702C" w:rsidRPr="002D1C7A" w:rsidRDefault="002C702C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A443F7" w:rsidRPr="002D1C7A" w14:paraId="0F91C36A" w14:textId="4CE67F6A" w:rsidTr="00371494">
        <w:trPr>
          <w:trHeight w:val="20"/>
        </w:trPr>
        <w:tc>
          <w:tcPr>
            <w:tcW w:w="506" w:type="pct"/>
            <w:tcBorders>
              <w:top w:val="nil"/>
            </w:tcBorders>
          </w:tcPr>
          <w:p w14:paraId="14662AEC" w14:textId="77777777" w:rsidR="00FB1848" w:rsidRPr="002D1C7A" w:rsidRDefault="00FB1848" w:rsidP="007C21A0">
            <w:pPr>
              <w:wordWrap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Non-specific</w:t>
            </w:r>
          </w:p>
        </w:tc>
        <w:tc>
          <w:tcPr>
            <w:tcW w:w="759" w:type="pct"/>
            <w:tcBorders>
              <w:top w:val="nil"/>
            </w:tcBorders>
            <w:noWrap/>
            <w:vAlign w:val="center"/>
          </w:tcPr>
          <w:p w14:paraId="2E894A12" w14:textId="3E616E7A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900 MET min/wee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6011" w14:textId="27480D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.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1499C" w14:textId="12395A4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6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D2EC" w14:textId="72706C9A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.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54C4" w14:textId="5E034296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D3CF" w14:textId="7802EDAD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7EED" w14:textId="23650CDF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EB98" w14:textId="05FC593A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.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E11D" w14:textId="3CF7BD11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01</w:t>
            </w:r>
          </w:p>
        </w:tc>
      </w:tr>
      <w:tr w:rsidR="00A443F7" w:rsidRPr="002D1C7A" w14:paraId="4EEF7EC5" w14:textId="2E17E689" w:rsidTr="00371494">
        <w:trPr>
          <w:trHeight w:val="20"/>
        </w:trPr>
        <w:tc>
          <w:tcPr>
            <w:tcW w:w="506" w:type="pct"/>
          </w:tcPr>
          <w:p w14:paraId="660275AC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T levels </w:t>
            </w:r>
          </w:p>
        </w:tc>
        <w:tc>
          <w:tcPr>
            <w:tcW w:w="759" w:type="pct"/>
            <w:noWrap/>
            <w:vAlign w:val="center"/>
          </w:tcPr>
          <w:p w14:paraId="07694238" w14:textId="50D1BC43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600 MET min/wee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260C" w14:textId="3D496402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940B" w14:textId="438E7120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433D" w14:textId="3E1E4B0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.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3B72" w14:textId="2B316A3E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D6CE" w14:textId="76AB86C6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.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9026" w14:textId="2D5E49E0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F08D" w14:textId="071D1B75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5.5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1687" w14:textId="02B308A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85</w:t>
            </w:r>
          </w:p>
        </w:tc>
      </w:tr>
      <w:tr w:rsidR="00A443F7" w:rsidRPr="002D1C7A" w14:paraId="76D0E084" w14:textId="516C39EB" w:rsidTr="00371494">
        <w:trPr>
          <w:trHeight w:val="20"/>
        </w:trPr>
        <w:tc>
          <w:tcPr>
            <w:tcW w:w="506" w:type="pct"/>
          </w:tcPr>
          <w:p w14:paraId="54DF3D3B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59" w:type="pct"/>
            <w:noWrap/>
            <w:vAlign w:val="center"/>
          </w:tcPr>
          <w:p w14:paraId="133CEF55" w14:textId="695EBEC0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1,260 MET min/wee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3CC3" w14:textId="4A96AEA4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4.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5D71D" w14:textId="11B6B780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37F3" w14:textId="21C59B6D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.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1289" w14:textId="34E8625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6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D665" w14:textId="1544D83D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3.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BB5A" w14:textId="0D28690A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63A8" w14:textId="295FF4DE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.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F688" w14:textId="6141A85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26</w:t>
            </w:r>
          </w:p>
        </w:tc>
      </w:tr>
      <w:tr w:rsidR="00A443F7" w:rsidRPr="002D1C7A" w14:paraId="7C643CB0" w14:textId="2C04725C" w:rsidTr="00371494">
        <w:trPr>
          <w:trHeight w:val="20"/>
        </w:trPr>
        <w:tc>
          <w:tcPr>
            <w:tcW w:w="506" w:type="pct"/>
            <w:tcBorders>
              <w:bottom w:val="nil"/>
            </w:tcBorders>
          </w:tcPr>
          <w:p w14:paraId="4642247C" w14:textId="77777777" w:rsidR="00FB1848" w:rsidRPr="002D1C7A" w:rsidRDefault="00FB1848" w:rsidP="007C21A0">
            <w:pPr>
              <w:wordWrap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59" w:type="pct"/>
            <w:tcBorders>
              <w:bottom w:val="nil"/>
            </w:tcBorders>
            <w:noWrap/>
            <w:vAlign w:val="center"/>
          </w:tcPr>
          <w:p w14:paraId="727E7EB0" w14:textId="1A429877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630 MET min/wee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1760" w14:textId="29AA6EE3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.6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0BE61" w14:textId="0A6CB596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567F" w14:textId="521170DB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.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1602" w14:textId="022365D1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FAAE" w14:textId="6252660B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.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B516" w14:textId="0E21A3CB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D898" w14:textId="2EE3EB3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.7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23A0" w14:textId="78C3A67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.11</w:t>
            </w:r>
          </w:p>
        </w:tc>
      </w:tr>
      <w:tr w:rsidR="00A443F7" w:rsidRPr="002D1C7A" w14:paraId="6D558BBD" w14:textId="5EA873E2" w:rsidTr="00371494">
        <w:trPr>
          <w:trHeight w:val="20"/>
        </w:trPr>
        <w:tc>
          <w:tcPr>
            <w:tcW w:w="506" w:type="pct"/>
            <w:tcBorders>
              <w:top w:val="nil"/>
              <w:bottom w:val="nil"/>
            </w:tcBorders>
          </w:tcPr>
          <w:p w14:paraId="58469398" w14:textId="77777777" w:rsidR="00FB1848" w:rsidRPr="002D1C7A" w:rsidRDefault="00FB1848" w:rsidP="007C21A0">
            <w:pPr>
              <w:wordWrap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Sex-specific</w:t>
            </w:r>
          </w:p>
        </w:tc>
        <w:tc>
          <w:tcPr>
            <w:tcW w:w="759" w:type="pct"/>
            <w:tcBorders>
              <w:top w:val="nil"/>
              <w:bottom w:val="nil"/>
            </w:tcBorders>
            <w:noWrap/>
            <w:vAlign w:val="center"/>
          </w:tcPr>
          <w:p w14:paraId="26990B48" w14:textId="2F32A2F1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900 MET min/wee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938F" w14:textId="077EFB0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.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BCF2" w14:textId="2D713CF2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949E" w14:textId="2305B7C1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.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18E3" w14:textId="2D671CC4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9F3B" w14:textId="3B955686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5.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9D7B" w14:textId="6B2519DC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6C0D" w14:textId="04D655B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5.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E5A5" w14:textId="2DA2F45F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00</w:t>
            </w:r>
          </w:p>
        </w:tc>
      </w:tr>
      <w:tr w:rsidR="00A443F7" w:rsidRPr="002D1C7A" w14:paraId="6B336A1F" w14:textId="4394CA41" w:rsidTr="00187E27">
        <w:trPr>
          <w:trHeight w:val="20"/>
        </w:trPr>
        <w:tc>
          <w:tcPr>
            <w:tcW w:w="506" w:type="pct"/>
            <w:tcBorders>
              <w:top w:val="nil"/>
              <w:bottom w:val="nil"/>
            </w:tcBorders>
          </w:tcPr>
          <w:p w14:paraId="4A475591" w14:textId="77777777" w:rsidR="00FB1848" w:rsidRPr="002D1C7A" w:rsidRDefault="00FB1848" w:rsidP="007C21A0">
            <w:pPr>
              <w:wordWrap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  <w:noWrap/>
            <w:vAlign w:val="center"/>
          </w:tcPr>
          <w:p w14:paraId="2DAA6C9A" w14:textId="77777777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E150A03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2E0C87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9A35F32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B87FE4B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E1FEBE4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9A96038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1DD2EBE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D57062A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A443F7" w:rsidRPr="002D1C7A" w14:paraId="148822D5" w14:textId="4E945C9D" w:rsidTr="00187E27">
        <w:trPr>
          <w:trHeight w:val="20"/>
        </w:trPr>
        <w:tc>
          <w:tcPr>
            <w:tcW w:w="506" w:type="pct"/>
            <w:tcBorders>
              <w:top w:val="nil"/>
              <w:bottom w:val="nil"/>
            </w:tcBorders>
          </w:tcPr>
          <w:p w14:paraId="2E7B102A" w14:textId="49141133" w:rsidR="00FB1848" w:rsidRPr="002D1C7A" w:rsidRDefault="003C5A7A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Female</w:t>
            </w:r>
            <w:r w:rsidR="00FB1848" w:rsidRPr="002D1C7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759" w:type="pct"/>
            <w:tcBorders>
              <w:top w:val="nil"/>
              <w:bottom w:val="nil"/>
            </w:tcBorders>
            <w:noWrap/>
            <w:vAlign w:val="center"/>
          </w:tcPr>
          <w:p w14:paraId="4227DA1F" w14:textId="77777777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DE7C051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C989DE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4BAC417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C019A44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CB1C755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B38C89E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C752CD8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6460CF9" w14:textId="777777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A443F7" w:rsidRPr="002D1C7A" w14:paraId="7E6489F4" w14:textId="486C7044" w:rsidTr="00371494">
        <w:trPr>
          <w:trHeight w:val="20"/>
        </w:trPr>
        <w:tc>
          <w:tcPr>
            <w:tcW w:w="506" w:type="pct"/>
            <w:tcBorders>
              <w:top w:val="nil"/>
              <w:bottom w:val="nil"/>
            </w:tcBorders>
          </w:tcPr>
          <w:p w14:paraId="63FC221F" w14:textId="0E007F86" w:rsidR="00FB1848" w:rsidRPr="002D1C7A" w:rsidRDefault="00FB1848" w:rsidP="007C21A0">
            <w:pPr>
              <w:wordWrap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Non-specific</w:t>
            </w:r>
          </w:p>
        </w:tc>
        <w:tc>
          <w:tcPr>
            <w:tcW w:w="759" w:type="pct"/>
            <w:tcBorders>
              <w:top w:val="nil"/>
              <w:bottom w:val="nil"/>
            </w:tcBorders>
            <w:noWrap/>
            <w:vAlign w:val="center"/>
          </w:tcPr>
          <w:p w14:paraId="5AB5DC65" w14:textId="6DB44129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900 MET min/wee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066E" w14:textId="148F987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.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4677A" w14:textId="63D8BD2F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9207" w14:textId="618CF5CE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.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072A" w14:textId="77BEC044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C94F" w14:textId="24D38023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3.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7EB0" w14:textId="60E77350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6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1F7A" w14:textId="51904453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.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4743" w14:textId="269A1645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72</w:t>
            </w:r>
          </w:p>
        </w:tc>
      </w:tr>
      <w:tr w:rsidR="00A443F7" w:rsidRPr="002D1C7A" w14:paraId="4F3643F6" w14:textId="0E1DBB2C" w:rsidTr="00371494">
        <w:trPr>
          <w:trHeight w:val="20"/>
        </w:trPr>
        <w:tc>
          <w:tcPr>
            <w:tcW w:w="506" w:type="pct"/>
            <w:tcBorders>
              <w:top w:val="nil"/>
              <w:bottom w:val="nil"/>
            </w:tcBorders>
          </w:tcPr>
          <w:p w14:paraId="26D60799" w14:textId="7455E6B9" w:rsidR="00FB1848" w:rsidRPr="002D1C7A" w:rsidRDefault="00FB1848" w:rsidP="007C21A0">
            <w:pPr>
              <w:wordWrap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T levels </w:t>
            </w:r>
          </w:p>
        </w:tc>
        <w:tc>
          <w:tcPr>
            <w:tcW w:w="759" w:type="pct"/>
            <w:tcBorders>
              <w:top w:val="nil"/>
              <w:bottom w:val="nil"/>
            </w:tcBorders>
            <w:noWrap/>
            <w:vAlign w:val="center"/>
          </w:tcPr>
          <w:p w14:paraId="7BEE368B" w14:textId="79E53A6B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600 MET min/wee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7B03" w14:textId="0CDE9782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.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F207E" w14:textId="52670B20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6C19" w14:textId="6BE2E823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7.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CB55" w14:textId="7AF0753B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4314" w14:textId="2A3FB18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2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23AA" w14:textId="688A96B4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22F3" w14:textId="0055210C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8.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973A" w14:textId="5CE183E0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46</w:t>
            </w:r>
          </w:p>
        </w:tc>
      </w:tr>
      <w:tr w:rsidR="00A443F7" w:rsidRPr="002D1C7A" w14:paraId="52FA75D2" w14:textId="334C4278" w:rsidTr="00371494">
        <w:trPr>
          <w:trHeight w:val="20"/>
        </w:trPr>
        <w:tc>
          <w:tcPr>
            <w:tcW w:w="506" w:type="pct"/>
            <w:tcBorders>
              <w:top w:val="nil"/>
              <w:bottom w:val="nil"/>
            </w:tcBorders>
          </w:tcPr>
          <w:p w14:paraId="45AD103B" w14:textId="77777777" w:rsidR="00FB1848" w:rsidRPr="002D1C7A" w:rsidRDefault="00FB1848" w:rsidP="007C21A0">
            <w:pPr>
              <w:wordWrap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  <w:noWrap/>
            <w:vAlign w:val="center"/>
          </w:tcPr>
          <w:p w14:paraId="1B5492E2" w14:textId="7906AD82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1,260 MET min/wee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ADB6" w14:textId="5622AD9B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.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BEF24" w14:textId="0B6AEB21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119E" w14:textId="75CE55A3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2.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B68F" w14:textId="07B83C23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8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CA7E" w14:textId="27C4719A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0689" w14:textId="3646DE3D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898A" w14:textId="528D2342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8.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4FD2" w14:textId="0B8E7F02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02</w:t>
            </w:r>
          </w:p>
        </w:tc>
      </w:tr>
      <w:tr w:rsidR="00A443F7" w:rsidRPr="002D1C7A" w14:paraId="75EB922A" w14:textId="12DDF938" w:rsidTr="00FB1848">
        <w:trPr>
          <w:trHeight w:val="20"/>
        </w:trPr>
        <w:tc>
          <w:tcPr>
            <w:tcW w:w="506" w:type="pct"/>
            <w:tcBorders>
              <w:top w:val="nil"/>
              <w:bottom w:val="nil"/>
            </w:tcBorders>
          </w:tcPr>
          <w:p w14:paraId="6D86EC60" w14:textId="77777777" w:rsidR="00FB1848" w:rsidRPr="002D1C7A" w:rsidRDefault="00FB1848" w:rsidP="007C21A0">
            <w:pPr>
              <w:wordWrap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59" w:type="pct"/>
            <w:tcBorders>
              <w:top w:val="nil"/>
              <w:bottom w:val="nil"/>
            </w:tcBorders>
            <w:noWrap/>
            <w:vAlign w:val="center"/>
          </w:tcPr>
          <w:p w14:paraId="6C271F13" w14:textId="4DE97FE1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630 MET min/week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1403" w14:textId="1FCAFFF8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.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C9786" w14:textId="49CAA2A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C0C0" w14:textId="41E7D02C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.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741E" w14:textId="752A106E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8939" w14:textId="57C893F7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3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2C2C" w14:textId="44E1415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4D01" w14:textId="74AB3602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.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01F9" w14:textId="6743D319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.83</w:t>
            </w:r>
          </w:p>
        </w:tc>
      </w:tr>
      <w:tr w:rsidR="00A443F7" w:rsidRPr="002D1C7A" w14:paraId="3152A316" w14:textId="4695626E" w:rsidTr="00FB1848">
        <w:trPr>
          <w:trHeight w:val="20"/>
        </w:trPr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1CC14551" w14:textId="62B3AA88" w:rsidR="00FB1848" w:rsidRPr="002D1C7A" w:rsidRDefault="00FB1848" w:rsidP="007C21A0">
            <w:pPr>
              <w:wordWrap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Sex-specific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8D02F3" w14:textId="35047F6E" w:rsidR="00FB1848" w:rsidRPr="002D1C7A" w:rsidRDefault="00FB1848" w:rsidP="007C21A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color w:val="000000" w:themeColor="text1"/>
                <w:szCs w:val="20"/>
              </w:rPr>
              <w:t>&lt;900 MET min/wee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70BE7" w14:textId="7DCF17DD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8.4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507EC6" w14:textId="0CD37DC3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C5450" w14:textId="69C5541A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.0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B4780" w14:textId="52386B4C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2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DFFE8" w14:textId="1094CC46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9.1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F6157" w14:textId="376D6435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5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61C66" w14:textId="30066756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9.7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C4E11" w14:textId="00B70E63" w:rsidR="00FB1848" w:rsidRPr="002D1C7A" w:rsidRDefault="00FB1848" w:rsidP="007C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61</w:t>
            </w:r>
          </w:p>
        </w:tc>
      </w:tr>
    </w:tbl>
    <w:p w14:paraId="7C92C996" w14:textId="76663951" w:rsidR="00C72F34" w:rsidRPr="002D1C7A" w:rsidRDefault="00C72F34" w:rsidP="00C72F34">
      <w:pPr>
        <w:pStyle w:val="3"/>
        <w:spacing w:before="0" w:beforeAutospacing="0" w:after="0" w:afterAutospacing="0"/>
        <w:rPr>
          <w:b w:val="0"/>
          <w:bCs w:val="0"/>
          <w:color w:val="000000" w:themeColor="text1"/>
          <w:sz w:val="20"/>
          <w:szCs w:val="20"/>
          <w:shd w:val="clear" w:color="auto" w:fill="FFFFFF"/>
        </w:rPr>
      </w:pPr>
      <w:r w:rsidRPr="002D1C7A">
        <w:rPr>
          <w:rFonts w:eastAsia="맑은 고딕"/>
          <w:b w:val="0"/>
          <w:bCs w:val="0"/>
          <w:color w:val="000000" w:themeColor="text1"/>
          <w:sz w:val="20"/>
          <w:szCs w:val="20"/>
        </w:rPr>
        <w:t xml:space="preserve">Abbreviations: DPA, </w:t>
      </w:r>
      <w:r w:rsidR="00577ECE" w:rsidRPr="002D1C7A">
        <w:rPr>
          <w:rFonts w:eastAsia="맑은 고딕"/>
          <w:b w:val="0"/>
          <w:bCs w:val="0"/>
          <w:color w:val="000000" w:themeColor="text1"/>
          <w:sz w:val="20"/>
          <w:szCs w:val="20"/>
        </w:rPr>
        <w:t>deficit in phy</w:t>
      </w:r>
      <w:r w:rsidRPr="002D1C7A">
        <w:rPr>
          <w:rFonts w:eastAsia="맑은 고딕"/>
          <w:b w:val="0"/>
          <w:bCs w:val="0"/>
          <w:color w:val="000000" w:themeColor="text1"/>
          <w:sz w:val="20"/>
          <w:szCs w:val="20"/>
        </w:rPr>
        <w:t>sical activity</w:t>
      </w:r>
      <w:r w:rsidR="00182438" w:rsidRPr="002D1C7A">
        <w:rPr>
          <w:rFonts w:eastAsia="맑은 고딕"/>
          <w:b w:val="0"/>
          <w:bCs w:val="0"/>
          <w:color w:val="000000" w:themeColor="text1"/>
          <w:sz w:val="20"/>
          <w:szCs w:val="20"/>
        </w:rPr>
        <w:t>; MET, Metabolic equivalent of task.</w:t>
      </w:r>
    </w:p>
    <w:p w14:paraId="522A1AE3" w14:textId="665CAB7B" w:rsidR="00F976E6" w:rsidRPr="002D1C7A" w:rsidRDefault="00F976E6" w:rsidP="00F976E6">
      <w:pPr>
        <w:pStyle w:val="3"/>
        <w:spacing w:before="0" w:beforeAutospacing="0" w:after="0" w:afterAutospacing="0"/>
        <w:rPr>
          <w:b w:val="0"/>
          <w:bCs w:val="0"/>
          <w:color w:val="000000" w:themeColor="text1"/>
          <w:sz w:val="20"/>
          <w:szCs w:val="20"/>
          <w:shd w:val="clear" w:color="auto" w:fill="FFFFFF"/>
        </w:rPr>
      </w:pPr>
      <w:r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1. The prevalence rates of the </w:t>
      </w:r>
      <w:r w:rsidR="002C702C"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>DPA in 2000 and 2005</w:t>
      </w:r>
      <w:r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were estimated using the Korea National Health and Nutrition Examination Survey (KNHANES) data</w:t>
      </w:r>
      <w:r w:rsidR="002C702C"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in </w:t>
      </w:r>
      <w:r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>2005</w:t>
      </w:r>
      <w:r w:rsidR="002C702C"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and 200</w:t>
      </w:r>
      <w:r w:rsidR="000E5F17"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>8</w:t>
      </w:r>
      <w:r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, since it was difficult to estimate the MET in </w:t>
      </w:r>
      <w:r w:rsidR="002C702C"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>1998 and 2001</w:t>
      </w:r>
      <w:r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questionnaire</w:t>
      </w:r>
      <w:r w:rsidR="002C702C"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>s</w:t>
      </w:r>
      <w:r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. </w:t>
      </w:r>
    </w:p>
    <w:p w14:paraId="6E4532A7" w14:textId="43AAC572" w:rsidR="00F976E6" w:rsidRPr="002D1C7A" w:rsidRDefault="00F976E6" w:rsidP="00F976E6">
      <w:pPr>
        <w:pStyle w:val="3"/>
        <w:spacing w:before="0" w:beforeAutospacing="0" w:after="0" w:afterAutospacing="0"/>
        <w:rPr>
          <w:b w:val="0"/>
          <w:bCs w:val="0"/>
          <w:color w:val="000000" w:themeColor="text1"/>
          <w:sz w:val="20"/>
          <w:szCs w:val="20"/>
          <w:shd w:val="clear" w:color="auto" w:fill="FFFFFF"/>
        </w:rPr>
      </w:pPr>
      <w:r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2. Mean </w:t>
      </w:r>
      <w:r w:rsidR="00F072FE"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>DPA</w:t>
      </w:r>
      <w:r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 xml:space="preserve"> indicates average degree of physical activity less than </w:t>
      </w:r>
      <w:r w:rsidR="00F072FE"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>criteria</w:t>
      </w:r>
      <w:r w:rsidRPr="002D1C7A">
        <w:rPr>
          <w:b w:val="0"/>
          <w:bCs w:val="0"/>
          <w:color w:val="000000" w:themeColor="text1"/>
          <w:sz w:val="20"/>
          <w:szCs w:val="20"/>
          <w:shd w:val="clear" w:color="auto" w:fill="FFFFFF"/>
        </w:rPr>
        <w:t>.</w:t>
      </w:r>
    </w:p>
    <w:p w14:paraId="351EE34F" w14:textId="039F17D1" w:rsidR="00447D9F" w:rsidRPr="00427FA8" w:rsidRDefault="00447D9F" w:rsidP="00E36DEB">
      <w:pPr>
        <w:widowControl/>
        <w:wordWrap/>
        <w:autoSpaceDE/>
        <w:autoSpaceDN/>
        <w:rPr>
          <w:rFonts w:cs="Times New Roman" w:hint="eastAsia"/>
          <w:b/>
          <w:color w:val="000000" w:themeColor="text1"/>
        </w:rPr>
      </w:pPr>
    </w:p>
    <w:sectPr w:rsidR="00447D9F" w:rsidRPr="00427FA8" w:rsidSect="00B32116">
      <w:headerReference w:type="default" r:id="rId8"/>
      <w:footerReference w:type="default" r:id="rId9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8B532" w14:textId="77777777" w:rsidR="00DF7094" w:rsidRDefault="00DF7094" w:rsidP="00FA61DF">
      <w:pPr>
        <w:spacing w:after="0" w:line="240" w:lineRule="auto"/>
      </w:pPr>
      <w:r>
        <w:separator/>
      </w:r>
    </w:p>
  </w:endnote>
  <w:endnote w:type="continuationSeparator" w:id="0">
    <w:p w14:paraId="7BD40D25" w14:textId="77777777" w:rsidR="00DF7094" w:rsidRDefault="00DF7094" w:rsidP="00FA6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2358041"/>
      <w:docPartObj>
        <w:docPartGallery w:val="Page Numbers (Bottom of Page)"/>
        <w:docPartUnique/>
      </w:docPartObj>
    </w:sdtPr>
    <w:sdtContent>
      <w:p w14:paraId="7A446FBE" w14:textId="747566E1" w:rsidR="00BC689B" w:rsidRDefault="00BC689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56944">
          <w:rPr>
            <w:noProof/>
            <w:lang w:val="ko-KR"/>
          </w:rPr>
          <w:t>8</w:t>
        </w:r>
        <w:r>
          <w:fldChar w:fldCharType="end"/>
        </w:r>
      </w:p>
    </w:sdtContent>
  </w:sdt>
  <w:p w14:paraId="2E7FC808" w14:textId="77777777" w:rsidR="00BC689B" w:rsidRDefault="00BC689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AB37C" w14:textId="77777777" w:rsidR="00DF7094" w:rsidRDefault="00DF7094" w:rsidP="00FA61DF">
      <w:pPr>
        <w:spacing w:after="0" w:line="240" w:lineRule="auto"/>
      </w:pPr>
      <w:r>
        <w:separator/>
      </w:r>
    </w:p>
  </w:footnote>
  <w:footnote w:type="continuationSeparator" w:id="0">
    <w:p w14:paraId="11D84782" w14:textId="77777777" w:rsidR="00DF7094" w:rsidRDefault="00DF7094" w:rsidP="00FA6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hint="eastAsia"/>
        <w:color w:val="7F7F7F"/>
      </w:rPr>
      <w:alias w:val="제목"/>
      <w:tag w:val=""/>
      <w:id w:val="1154718311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14:paraId="302D8421" w14:textId="77777777" w:rsidR="00BC689B" w:rsidRPr="006122CA" w:rsidRDefault="00BC689B">
        <w:pPr>
          <w:pStyle w:val="a3"/>
          <w:jc w:val="right"/>
          <w:rPr>
            <w:color w:val="7F7F7F"/>
          </w:rPr>
        </w:pPr>
        <w:r w:rsidRPr="006122CA">
          <w:rPr>
            <w:color w:val="7F7F7F"/>
          </w:rPr>
          <w:t xml:space="preserve">     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C6E4D"/>
    <w:multiLevelType w:val="hybridMultilevel"/>
    <w:tmpl w:val="8E8290C6"/>
    <w:lvl w:ilvl="0" w:tplc="20A245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A031E83"/>
    <w:multiLevelType w:val="hybridMultilevel"/>
    <w:tmpl w:val="8B9C712A"/>
    <w:lvl w:ilvl="0" w:tplc="3B64C99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E71C3"/>
    <w:multiLevelType w:val="multilevel"/>
    <w:tmpl w:val="284678B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9273FD9"/>
    <w:multiLevelType w:val="hybridMultilevel"/>
    <w:tmpl w:val="5CA6D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A2966"/>
    <w:multiLevelType w:val="hybridMultilevel"/>
    <w:tmpl w:val="09D0BFE4"/>
    <w:lvl w:ilvl="0" w:tplc="850C8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4B4433DA"/>
    <w:multiLevelType w:val="hybridMultilevel"/>
    <w:tmpl w:val="35D6A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AC37CC"/>
    <w:multiLevelType w:val="hybridMultilevel"/>
    <w:tmpl w:val="CC88FB9C"/>
    <w:lvl w:ilvl="0" w:tplc="7C2ACD2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89C1CE4"/>
    <w:multiLevelType w:val="hybridMultilevel"/>
    <w:tmpl w:val="03205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46564"/>
    <w:multiLevelType w:val="hybridMultilevel"/>
    <w:tmpl w:val="641AC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623AC5"/>
    <w:multiLevelType w:val="hybridMultilevel"/>
    <w:tmpl w:val="0F045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444811"/>
    <w:multiLevelType w:val="hybridMultilevel"/>
    <w:tmpl w:val="02BC4D9E"/>
    <w:lvl w:ilvl="0" w:tplc="41D4C2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A12546"/>
    <w:multiLevelType w:val="hybridMultilevel"/>
    <w:tmpl w:val="0A4695E4"/>
    <w:lvl w:ilvl="0" w:tplc="2E641E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02908038">
    <w:abstractNumId w:val="2"/>
  </w:num>
  <w:num w:numId="2" w16cid:durableId="1478304832">
    <w:abstractNumId w:val="3"/>
  </w:num>
  <w:num w:numId="3" w16cid:durableId="1657807823">
    <w:abstractNumId w:val="5"/>
  </w:num>
  <w:num w:numId="4" w16cid:durableId="214391592">
    <w:abstractNumId w:val="7"/>
  </w:num>
  <w:num w:numId="5" w16cid:durableId="2038699147">
    <w:abstractNumId w:val="9"/>
  </w:num>
  <w:num w:numId="6" w16cid:durableId="722563026">
    <w:abstractNumId w:val="8"/>
  </w:num>
  <w:num w:numId="7" w16cid:durableId="920989915">
    <w:abstractNumId w:val="10"/>
  </w:num>
  <w:num w:numId="8" w16cid:durableId="691421565">
    <w:abstractNumId w:val="1"/>
  </w:num>
  <w:num w:numId="9" w16cid:durableId="506596809">
    <w:abstractNumId w:val="11"/>
  </w:num>
  <w:num w:numId="10" w16cid:durableId="1359772663">
    <w:abstractNumId w:val="6"/>
  </w:num>
  <w:num w:numId="11" w16cid:durableId="1990208042">
    <w:abstractNumId w:val="12"/>
  </w:num>
  <w:num w:numId="12" w16cid:durableId="695354320">
    <w:abstractNumId w:val="4"/>
  </w:num>
  <w:num w:numId="13" w16cid:durableId="807169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977"/>
    <w:rsid w:val="00001B02"/>
    <w:rsid w:val="000166BE"/>
    <w:rsid w:val="000168B2"/>
    <w:rsid w:val="00020A5B"/>
    <w:rsid w:val="0002121E"/>
    <w:rsid w:val="00023C25"/>
    <w:rsid w:val="00024DB9"/>
    <w:rsid w:val="00032F81"/>
    <w:rsid w:val="00040298"/>
    <w:rsid w:val="000424D7"/>
    <w:rsid w:val="00043BCE"/>
    <w:rsid w:val="000442BD"/>
    <w:rsid w:val="00052CD2"/>
    <w:rsid w:val="00060C0F"/>
    <w:rsid w:val="00065603"/>
    <w:rsid w:val="00067F5D"/>
    <w:rsid w:val="000750E9"/>
    <w:rsid w:val="000763B8"/>
    <w:rsid w:val="000764AB"/>
    <w:rsid w:val="000808B6"/>
    <w:rsid w:val="00086A91"/>
    <w:rsid w:val="000905D2"/>
    <w:rsid w:val="0009197F"/>
    <w:rsid w:val="000A4268"/>
    <w:rsid w:val="000A62FD"/>
    <w:rsid w:val="000C209C"/>
    <w:rsid w:val="000D0368"/>
    <w:rsid w:val="000E5F17"/>
    <w:rsid w:val="000F06F3"/>
    <w:rsid w:val="000F1110"/>
    <w:rsid w:val="000F15DB"/>
    <w:rsid w:val="0010591C"/>
    <w:rsid w:val="001059F9"/>
    <w:rsid w:val="0010798E"/>
    <w:rsid w:val="0012315B"/>
    <w:rsid w:val="001239C8"/>
    <w:rsid w:val="00130052"/>
    <w:rsid w:val="0013434E"/>
    <w:rsid w:val="00135180"/>
    <w:rsid w:val="00135581"/>
    <w:rsid w:val="0013763F"/>
    <w:rsid w:val="0014093D"/>
    <w:rsid w:val="00141E68"/>
    <w:rsid w:val="001424AF"/>
    <w:rsid w:val="00144D28"/>
    <w:rsid w:val="0015330B"/>
    <w:rsid w:val="00156683"/>
    <w:rsid w:val="00156944"/>
    <w:rsid w:val="00156B69"/>
    <w:rsid w:val="00160DFB"/>
    <w:rsid w:val="00165BB6"/>
    <w:rsid w:val="00166314"/>
    <w:rsid w:val="00173647"/>
    <w:rsid w:val="00173E2A"/>
    <w:rsid w:val="001754A7"/>
    <w:rsid w:val="00177DE3"/>
    <w:rsid w:val="00180603"/>
    <w:rsid w:val="0018075E"/>
    <w:rsid w:val="00182438"/>
    <w:rsid w:val="00187E27"/>
    <w:rsid w:val="00195E5C"/>
    <w:rsid w:val="00196739"/>
    <w:rsid w:val="00197DA7"/>
    <w:rsid w:val="001A1423"/>
    <w:rsid w:val="001B5D2B"/>
    <w:rsid w:val="001C31DA"/>
    <w:rsid w:val="001C3F42"/>
    <w:rsid w:val="001C4B75"/>
    <w:rsid w:val="001C4D27"/>
    <w:rsid w:val="001D131B"/>
    <w:rsid w:val="001D1692"/>
    <w:rsid w:val="001D7F8C"/>
    <w:rsid w:val="001E0E0E"/>
    <w:rsid w:val="001E4BC4"/>
    <w:rsid w:val="001F1074"/>
    <w:rsid w:val="001F2B8C"/>
    <w:rsid w:val="001F4253"/>
    <w:rsid w:val="001F4EFA"/>
    <w:rsid w:val="001F6688"/>
    <w:rsid w:val="001F77C7"/>
    <w:rsid w:val="00200358"/>
    <w:rsid w:val="0020662C"/>
    <w:rsid w:val="00212325"/>
    <w:rsid w:val="00224F58"/>
    <w:rsid w:val="00227770"/>
    <w:rsid w:val="00227BA6"/>
    <w:rsid w:val="002322FB"/>
    <w:rsid w:val="00232885"/>
    <w:rsid w:val="00235C80"/>
    <w:rsid w:val="002407C3"/>
    <w:rsid w:val="00240F76"/>
    <w:rsid w:val="00246C2A"/>
    <w:rsid w:val="002470B9"/>
    <w:rsid w:val="00254D8A"/>
    <w:rsid w:val="00257FA1"/>
    <w:rsid w:val="00260614"/>
    <w:rsid w:val="00263060"/>
    <w:rsid w:val="00274031"/>
    <w:rsid w:val="0027454E"/>
    <w:rsid w:val="00274974"/>
    <w:rsid w:val="002767D0"/>
    <w:rsid w:val="00286827"/>
    <w:rsid w:val="00287131"/>
    <w:rsid w:val="00294EEE"/>
    <w:rsid w:val="002962FB"/>
    <w:rsid w:val="002B22DD"/>
    <w:rsid w:val="002B7D59"/>
    <w:rsid w:val="002C19C7"/>
    <w:rsid w:val="002C353E"/>
    <w:rsid w:val="002C37F8"/>
    <w:rsid w:val="002C4F12"/>
    <w:rsid w:val="002C702C"/>
    <w:rsid w:val="002D0A67"/>
    <w:rsid w:val="002D1C7A"/>
    <w:rsid w:val="002D5AE8"/>
    <w:rsid w:val="002E4159"/>
    <w:rsid w:val="002E722D"/>
    <w:rsid w:val="00307905"/>
    <w:rsid w:val="00310256"/>
    <w:rsid w:val="00311783"/>
    <w:rsid w:val="00311B7E"/>
    <w:rsid w:val="00324387"/>
    <w:rsid w:val="00332C72"/>
    <w:rsid w:val="003379CD"/>
    <w:rsid w:val="00337C79"/>
    <w:rsid w:val="0034423F"/>
    <w:rsid w:val="00353A91"/>
    <w:rsid w:val="00355E50"/>
    <w:rsid w:val="00363131"/>
    <w:rsid w:val="00367EA1"/>
    <w:rsid w:val="00370670"/>
    <w:rsid w:val="00371494"/>
    <w:rsid w:val="003734CC"/>
    <w:rsid w:val="0037647B"/>
    <w:rsid w:val="00377450"/>
    <w:rsid w:val="003804A3"/>
    <w:rsid w:val="0038066F"/>
    <w:rsid w:val="00380939"/>
    <w:rsid w:val="00381DA3"/>
    <w:rsid w:val="00390EBC"/>
    <w:rsid w:val="00392D50"/>
    <w:rsid w:val="00392FAE"/>
    <w:rsid w:val="00397D4D"/>
    <w:rsid w:val="003A7533"/>
    <w:rsid w:val="003A777A"/>
    <w:rsid w:val="003B1D98"/>
    <w:rsid w:val="003C55C8"/>
    <w:rsid w:val="003C5A7A"/>
    <w:rsid w:val="003C60B7"/>
    <w:rsid w:val="003D02BD"/>
    <w:rsid w:val="003D23FF"/>
    <w:rsid w:val="003D2823"/>
    <w:rsid w:val="003D602A"/>
    <w:rsid w:val="003D6836"/>
    <w:rsid w:val="003D75A9"/>
    <w:rsid w:val="003E2486"/>
    <w:rsid w:val="003E706D"/>
    <w:rsid w:val="003F2053"/>
    <w:rsid w:val="003F6AAC"/>
    <w:rsid w:val="003F7402"/>
    <w:rsid w:val="003F7C2E"/>
    <w:rsid w:val="00402590"/>
    <w:rsid w:val="0041395C"/>
    <w:rsid w:val="00423AB1"/>
    <w:rsid w:val="00427FA8"/>
    <w:rsid w:val="00434815"/>
    <w:rsid w:val="00434F1E"/>
    <w:rsid w:val="0044489A"/>
    <w:rsid w:val="0044656D"/>
    <w:rsid w:val="00447929"/>
    <w:rsid w:val="00447D9F"/>
    <w:rsid w:val="00447F0E"/>
    <w:rsid w:val="00454010"/>
    <w:rsid w:val="0045481C"/>
    <w:rsid w:val="00454E18"/>
    <w:rsid w:val="004640E3"/>
    <w:rsid w:val="00465979"/>
    <w:rsid w:val="00465DD3"/>
    <w:rsid w:val="004713EA"/>
    <w:rsid w:val="00475EFA"/>
    <w:rsid w:val="004805A6"/>
    <w:rsid w:val="00494F20"/>
    <w:rsid w:val="00495516"/>
    <w:rsid w:val="004A1F21"/>
    <w:rsid w:val="004A522D"/>
    <w:rsid w:val="004A742F"/>
    <w:rsid w:val="004B2977"/>
    <w:rsid w:val="004B4076"/>
    <w:rsid w:val="004B7339"/>
    <w:rsid w:val="004B74C4"/>
    <w:rsid w:val="004C4DF9"/>
    <w:rsid w:val="004E66A9"/>
    <w:rsid w:val="004E7713"/>
    <w:rsid w:val="004E7C5D"/>
    <w:rsid w:val="004F3C9A"/>
    <w:rsid w:val="004F714F"/>
    <w:rsid w:val="0051213F"/>
    <w:rsid w:val="00514587"/>
    <w:rsid w:val="00522641"/>
    <w:rsid w:val="00523818"/>
    <w:rsid w:val="005238C7"/>
    <w:rsid w:val="00526573"/>
    <w:rsid w:val="00533FC1"/>
    <w:rsid w:val="005349FD"/>
    <w:rsid w:val="005352C4"/>
    <w:rsid w:val="00537AFA"/>
    <w:rsid w:val="005402FB"/>
    <w:rsid w:val="0054032F"/>
    <w:rsid w:val="00544D33"/>
    <w:rsid w:val="00552D29"/>
    <w:rsid w:val="00553AFD"/>
    <w:rsid w:val="00556CA1"/>
    <w:rsid w:val="005571AC"/>
    <w:rsid w:val="005625E9"/>
    <w:rsid w:val="00562868"/>
    <w:rsid w:val="00564343"/>
    <w:rsid w:val="005644B6"/>
    <w:rsid w:val="005675D8"/>
    <w:rsid w:val="00570273"/>
    <w:rsid w:val="00577ECE"/>
    <w:rsid w:val="0058001F"/>
    <w:rsid w:val="0058356E"/>
    <w:rsid w:val="00584AD9"/>
    <w:rsid w:val="005912A0"/>
    <w:rsid w:val="00596A12"/>
    <w:rsid w:val="005A0040"/>
    <w:rsid w:val="005A40AB"/>
    <w:rsid w:val="005A5C0E"/>
    <w:rsid w:val="005B5639"/>
    <w:rsid w:val="005D17C8"/>
    <w:rsid w:val="005D2712"/>
    <w:rsid w:val="005D4F9B"/>
    <w:rsid w:val="005E4A50"/>
    <w:rsid w:val="005E6898"/>
    <w:rsid w:val="005F10D4"/>
    <w:rsid w:val="00603727"/>
    <w:rsid w:val="0060437B"/>
    <w:rsid w:val="006171C6"/>
    <w:rsid w:val="006252AD"/>
    <w:rsid w:val="006330EB"/>
    <w:rsid w:val="00635FDA"/>
    <w:rsid w:val="00650895"/>
    <w:rsid w:val="006527E3"/>
    <w:rsid w:val="006567FE"/>
    <w:rsid w:val="00656B03"/>
    <w:rsid w:val="00657941"/>
    <w:rsid w:val="0066677F"/>
    <w:rsid w:val="00675A42"/>
    <w:rsid w:val="0067653A"/>
    <w:rsid w:val="00677CB0"/>
    <w:rsid w:val="006802AE"/>
    <w:rsid w:val="006845A2"/>
    <w:rsid w:val="00690DD0"/>
    <w:rsid w:val="0069193E"/>
    <w:rsid w:val="00696613"/>
    <w:rsid w:val="00696705"/>
    <w:rsid w:val="006972FB"/>
    <w:rsid w:val="006975E7"/>
    <w:rsid w:val="00697714"/>
    <w:rsid w:val="006A0404"/>
    <w:rsid w:val="006A3229"/>
    <w:rsid w:val="006A4771"/>
    <w:rsid w:val="006A50F5"/>
    <w:rsid w:val="006B2AC8"/>
    <w:rsid w:val="006B64E7"/>
    <w:rsid w:val="006B7AF2"/>
    <w:rsid w:val="006C0226"/>
    <w:rsid w:val="006C26D5"/>
    <w:rsid w:val="006C3664"/>
    <w:rsid w:val="006C73AE"/>
    <w:rsid w:val="006D3568"/>
    <w:rsid w:val="006D4F66"/>
    <w:rsid w:val="006D76EA"/>
    <w:rsid w:val="006E2735"/>
    <w:rsid w:val="006E64B8"/>
    <w:rsid w:val="006E7910"/>
    <w:rsid w:val="00700024"/>
    <w:rsid w:val="00712A0F"/>
    <w:rsid w:val="0071374D"/>
    <w:rsid w:val="00720AD6"/>
    <w:rsid w:val="0072149C"/>
    <w:rsid w:val="007264E0"/>
    <w:rsid w:val="00726A4D"/>
    <w:rsid w:val="00726AC9"/>
    <w:rsid w:val="007372D7"/>
    <w:rsid w:val="00737832"/>
    <w:rsid w:val="007465BD"/>
    <w:rsid w:val="00752FA6"/>
    <w:rsid w:val="0075347D"/>
    <w:rsid w:val="0075546E"/>
    <w:rsid w:val="00755C78"/>
    <w:rsid w:val="007635FC"/>
    <w:rsid w:val="00764813"/>
    <w:rsid w:val="007714FB"/>
    <w:rsid w:val="007761A1"/>
    <w:rsid w:val="00776BD8"/>
    <w:rsid w:val="00776D37"/>
    <w:rsid w:val="00780FA6"/>
    <w:rsid w:val="00781417"/>
    <w:rsid w:val="007826DE"/>
    <w:rsid w:val="00784FD7"/>
    <w:rsid w:val="007853C1"/>
    <w:rsid w:val="00787F5E"/>
    <w:rsid w:val="007928A1"/>
    <w:rsid w:val="00794977"/>
    <w:rsid w:val="00797E17"/>
    <w:rsid w:val="007B6FA2"/>
    <w:rsid w:val="007C21A0"/>
    <w:rsid w:val="007C32F2"/>
    <w:rsid w:val="007C4B28"/>
    <w:rsid w:val="007C5090"/>
    <w:rsid w:val="007C5189"/>
    <w:rsid w:val="007D01C0"/>
    <w:rsid w:val="007D3131"/>
    <w:rsid w:val="007D3677"/>
    <w:rsid w:val="007E183C"/>
    <w:rsid w:val="007E4362"/>
    <w:rsid w:val="007E704F"/>
    <w:rsid w:val="007F75E8"/>
    <w:rsid w:val="00813CCB"/>
    <w:rsid w:val="00813F74"/>
    <w:rsid w:val="00822B69"/>
    <w:rsid w:val="008279D4"/>
    <w:rsid w:val="00827E96"/>
    <w:rsid w:val="008357AD"/>
    <w:rsid w:val="00840974"/>
    <w:rsid w:val="00840EDB"/>
    <w:rsid w:val="00842A17"/>
    <w:rsid w:val="00843FC7"/>
    <w:rsid w:val="00862DC1"/>
    <w:rsid w:val="00874F49"/>
    <w:rsid w:val="00875A70"/>
    <w:rsid w:val="00876BC6"/>
    <w:rsid w:val="00880A7B"/>
    <w:rsid w:val="00882DD1"/>
    <w:rsid w:val="008852D4"/>
    <w:rsid w:val="00885D4F"/>
    <w:rsid w:val="00892E66"/>
    <w:rsid w:val="00892F08"/>
    <w:rsid w:val="0089648E"/>
    <w:rsid w:val="00897115"/>
    <w:rsid w:val="00897AF7"/>
    <w:rsid w:val="008A5D67"/>
    <w:rsid w:val="008A665F"/>
    <w:rsid w:val="008B15EF"/>
    <w:rsid w:val="008B3D39"/>
    <w:rsid w:val="008B73FF"/>
    <w:rsid w:val="008C28C5"/>
    <w:rsid w:val="008C3FC5"/>
    <w:rsid w:val="008C5414"/>
    <w:rsid w:val="008D0E12"/>
    <w:rsid w:val="008D11C5"/>
    <w:rsid w:val="008D787C"/>
    <w:rsid w:val="008E18BD"/>
    <w:rsid w:val="008E4F76"/>
    <w:rsid w:val="008F0CC7"/>
    <w:rsid w:val="008F6613"/>
    <w:rsid w:val="008F7987"/>
    <w:rsid w:val="009052A1"/>
    <w:rsid w:val="00907435"/>
    <w:rsid w:val="00910DE1"/>
    <w:rsid w:val="00911088"/>
    <w:rsid w:val="00922CE7"/>
    <w:rsid w:val="00936354"/>
    <w:rsid w:val="00936C3F"/>
    <w:rsid w:val="00944881"/>
    <w:rsid w:val="00952DC5"/>
    <w:rsid w:val="009567E8"/>
    <w:rsid w:val="009615AE"/>
    <w:rsid w:val="0096304B"/>
    <w:rsid w:val="0096492B"/>
    <w:rsid w:val="00966DCE"/>
    <w:rsid w:val="009718D0"/>
    <w:rsid w:val="00971D51"/>
    <w:rsid w:val="00972B1D"/>
    <w:rsid w:val="0097312F"/>
    <w:rsid w:val="00976179"/>
    <w:rsid w:val="009823F7"/>
    <w:rsid w:val="009848FD"/>
    <w:rsid w:val="00987124"/>
    <w:rsid w:val="00993986"/>
    <w:rsid w:val="009A23E6"/>
    <w:rsid w:val="009A24A5"/>
    <w:rsid w:val="009A4229"/>
    <w:rsid w:val="009A437C"/>
    <w:rsid w:val="009A7E89"/>
    <w:rsid w:val="009B32E9"/>
    <w:rsid w:val="009C0BBA"/>
    <w:rsid w:val="009C1EA3"/>
    <w:rsid w:val="009D1F13"/>
    <w:rsid w:val="009D303D"/>
    <w:rsid w:val="009D3693"/>
    <w:rsid w:val="009D6E34"/>
    <w:rsid w:val="009E40A1"/>
    <w:rsid w:val="009E58DB"/>
    <w:rsid w:val="009F5AEB"/>
    <w:rsid w:val="00A22BAF"/>
    <w:rsid w:val="00A24DDB"/>
    <w:rsid w:val="00A25783"/>
    <w:rsid w:val="00A26AF3"/>
    <w:rsid w:val="00A26B2C"/>
    <w:rsid w:val="00A33990"/>
    <w:rsid w:val="00A34D53"/>
    <w:rsid w:val="00A443F7"/>
    <w:rsid w:val="00A4450E"/>
    <w:rsid w:val="00A559E3"/>
    <w:rsid w:val="00A61672"/>
    <w:rsid w:val="00A62FA1"/>
    <w:rsid w:val="00A6524E"/>
    <w:rsid w:val="00A705D1"/>
    <w:rsid w:val="00A70B68"/>
    <w:rsid w:val="00A71B4E"/>
    <w:rsid w:val="00A73B06"/>
    <w:rsid w:val="00A76243"/>
    <w:rsid w:val="00A81548"/>
    <w:rsid w:val="00A96E54"/>
    <w:rsid w:val="00A97939"/>
    <w:rsid w:val="00AA28AA"/>
    <w:rsid w:val="00AA3E76"/>
    <w:rsid w:val="00AA61FB"/>
    <w:rsid w:val="00AA6897"/>
    <w:rsid w:val="00AB18D4"/>
    <w:rsid w:val="00AB4AB4"/>
    <w:rsid w:val="00AB75DA"/>
    <w:rsid w:val="00AB7CDB"/>
    <w:rsid w:val="00AC04E2"/>
    <w:rsid w:val="00AC10AD"/>
    <w:rsid w:val="00AC3047"/>
    <w:rsid w:val="00AD0CA3"/>
    <w:rsid w:val="00AD60F3"/>
    <w:rsid w:val="00AE16D3"/>
    <w:rsid w:val="00AE1A4F"/>
    <w:rsid w:val="00AE25F8"/>
    <w:rsid w:val="00AE4507"/>
    <w:rsid w:val="00AE63AA"/>
    <w:rsid w:val="00AE6D31"/>
    <w:rsid w:val="00AF0209"/>
    <w:rsid w:val="00AF12A1"/>
    <w:rsid w:val="00AF409D"/>
    <w:rsid w:val="00AF6B85"/>
    <w:rsid w:val="00AF7281"/>
    <w:rsid w:val="00B117B7"/>
    <w:rsid w:val="00B137EF"/>
    <w:rsid w:val="00B160A9"/>
    <w:rsid w:val="00B17BA1"/>
    <w:rsid w:val="00B2399F"/>
    <w:rsid w:val="00B26F53"/>
    <w:rsid w:val="00B32116"/>
    <w:rsid w:val="00B322AE"/>
    <w:rsid w:val="00B45686"/>
    <w:rsid w:val="00B505D3"/>
    <w:rsid w:val="00B546D8"/>
    <w:rsid w:val="00B62055"/>
    <w:rsid w:val="00B6560C"/>
    <w:rsid w:val="00B7245D"/>
    <w:rsid w:val="00B76B0D"/>
    <w:rsid w:val="00B973F9"/>
    <w:rsid w:val="00BA0A1F"/>
    <w:rsid w:val="00BA1C8D"/>
    <w:rsid w:val="00BA6268"/>
    <w:rsid w:val="00BB17E8"/>
    <w:rsid w:val="00BB2D05"/>
    <w:rsid w:val="00BC20E2"/>
    <w:rsid w:val="00BC669D"/>
    <w:rsid w:val="00BC689B"/>
    <w:rsid w:val="00BC7E63"/>
    <w:rsid w:val="00BD6D65"/>
    <w:rsid w:val="00BF04A1"/>
    <w:rsid w:val="00BF1936"/>
    <w:rsid w:val="00BF6B94"/>
    <w:rsid w:val="00C10165"/>
    <w:rsid w:val="00C12BDB"/>
    <w:rsid w:val="00C17502"/>
    <w:rsid w:val="00C2261D"/>
    <w:rsid w:val="00C22D5A"/>
    <w:rsid w:val="00C23C9E"/>
    <w:rsid w:val="00C247CD"/>
    <w:rsid w:val="00C27931"/>
    <w:rsid w:val="00C27F16"/>
    <w:rsid w:val="00C40339"/>
    <w:rsid w:val="00C460DA"/>
    <w:rsid w:val="00C47610"/>
    <w:rsid w:val="00C517EF"/>
    <w:rsid w:val="00C550F8"/>
    <w:rsid w:val="00C566B7"/>
    <w:rsid w:val="00C600C6"/>
    <w:rsid w:val="00C63AD9"/>
    <w:rsid w:val="00C700B4"/>
    <w:rsid w:val="00C71001"/>
    <w:rsid w:val="00C72F34"/>
    <w:rsid w:val="00C7328B"/>
    <w:rsid w:val="00C7396D"/>
    <w:rsid w:val="00C740FB"/>
    <w:rsid w:val="00C82E63"/>
    <w:rsid w:val="00C85AE7"/>
    <w:rsid w:val="00C956C4"/>
    <w:rsid w:val="00CA071F"/>
    <w:rsid w:val="00CA17B8"/>
    <w:rsid w:val="00CA4FC9"/>
    <w:rsid w:val="00CB0A3B"/>
    <w:rsid w:val="00CC03DA"/>
    <w:rsid w:val="00CC1285"/>
    <w:rsid w:val="00CC12B5"/>
    <w:rsid w:val="00CC14E1"/>
    <w:rsid w:val="00CC18E5"/>
    <w:rsid w:val="00CD15ED"/>
    <w:rsid w:val="00CD6C34"/>
    <w:rsid w:val="00CE15D0"/>
    <w:rsid w:val="00CE3A4F"/>
    <w:rsid w:val="00CE5058"/>
    <w:rsid w:val="00CE690A"/>
    <w:rsid w:val="00CF7947"/>
    <w:rsid w:val="00D004DA"/>
    <w:rsid w:val="00D069C5"/>
    <w:rsid w:val="00D110B0"/>
    <w:rsid w:val="00D129DC"/>
    <w:rsid w:val="00D162E9"/>
    <w:rsid w:val="00D2327E"/>
    <w:rsid w:val="00D24242"/>
    <w:rsid w:val="00D25ED3"/>
    <w:rsid w:val="00D26A5A"/>
    <w:rsid w:val="00D277E8"/>
    <w:rsid w:val="00D31673"/>
    <w:rsid w:val="00D378FA"/>
    <w:rsid w:val="00D41077"/>
    <w:rsid w:val="00D4240C"/>
    <w:rsid w:val="00D449A2"/>
    <w:rsid w:val="00D50366"/>
    <w:rsid w:val="00D553FA"/>
    <w:rsid w:val="00D5564D"/>
    <w:rsid w:val="00D61B53"/>
    <w:rsid w:val="00D74222"/>
    <w:rsid w:val="00D74B5F"/>
    <w:rsid w:val="00D84EAC"/>
    <w:rsid w:val="00D86A87"/>
    <w:rsid w:val="00D87ABA"/>
    <w:rsid w:val="00D87C86"/>
    <w:rsid w:val="00D94EEE"/>
    <w:rsid w:val="00DA50D0"/>
    <w:rsid w:val="00DB0ACE"/>
    <w:rsid w:val="00DB5D2B"/>
    <w:rsid w:val="00DB7ECF"/>
    <w:rsid w:val="00DB7ED3"/>
    <w:rsid w:val="00DC16AC"/>
    <w:rsid w:val="00DC2047"/>
    <w:rsid w:val="00DC60ED"/>
    <w:rsid w:val="00DC658C"/>
    <w:rsid w:val="00DC7DA8"/>
    <w:rsid w:val="00DD31D8"/>
    <w:rsid w:val="00DD3CAF"/>
    <w:rsid w:val="00DE2086"/>
    <w:rsid w:val="00DE2B66"/>
    <w:rsid w:val="00DE7BFD"/>
    <w:rsid w:val="00DF2E51"/>
    <w:rsid w:val="00DF7094"/>
    <w:rsid w:val="00E053D1"/>
    <w:rsid w:val="00E07AE8"/>
    <w:rsid w:val="00E07F2D"/>
    <w:rsid w:val="00E12952"/>
    <w:rsid w:val="00E13676"/>
    <w:rsid w:val="00E2250F"/>
    <w:rsid w:val="00E27217"/>
    <w:rsid w:val="00E27D15"/>
    <w:rsid w:val="00E35BF3"/>
    <w:rsid w:val="00E368CD"/>
    <w:rsid w:val="00E36DEB"/>
    <w:rsid w:val="00E3713C"/>
    <w:rsid w:val="00E40B6C"/>
    <w:rsid w:val="00E43A6D"/>
    <w:rsid w:val="00E67692"/>
    <w:rsid w:val="00E76763"/>
    <w:rsid w:val="00E80719"/>
    <w:rsid w:val="00E82692"/>
    <w:rsid w:val="00E93EC3"/>
    <w:rsid w:val="00E94140"/>
    <w:rsid w:val="00EB1ACB"/>
    <w:rsid w:val="00EB704A"/>
    <w:rsid w:val="00EC5DE9"/>
    <w:rsid w:val="00EC68EC"/>
    <w:rsid w:val="00EC781A"/>
    <w:rsid w:val="00ED0B4F"/>
    <w:rsid w:val="00ED7DC2"/>
    <w:rsid w:val="00EE485B"/>
    <w:rsid w:val="00EE49CC"/>
    <w:rsid w:val="00EE5FE3"/>
    <w:rsid w:val="00EE6728"/>
    <w:rsid w:val="00F00F1A"/>
    <w:rsid w:val="00F072FE"/>
    <w:rsid w:val="00F2042B"/>
    <w:rsid w:val="00F31168"/>
    <w:rsid w:val="00F46D53"/>
    <w:rsid w:val="00F5386E"/>
    <w:rsid w:val="00F561D9"/>
    <w:rsid w:val="00F636F2"/>
    <w:rsid w:val="00F64B1E"/>
    <w:rsid w:val="00F66C90"/>
    <w:rsid w:val="00F66CA9"/>
    <w:rsid w:val="00F73020"/>
    <w:rsid w:val="00F73F4D"/>
    <w:rsid w:val="00F74C63"/>
    <w:rsid w:val="00F8526C"/>
    <w:rsid w:val="00F85A09"/>
    <w:rsid w:val="00F86688"/>
    <w:rsid w:val="00F86ECD"/>
    <w:rsid w:val="00F94165"/>
    <w:rsid w:val="00F962F4"/>
    <w:rsid w:val="00F9632F"/>
    <w:rsid w:val="00F964B0"/>
    <w:rsid w:val="00F976E6"/>
    <w:rsid w:val="00F97CB7"/>
    <w:rsid w:val="00FA09A1"/>
    <w:rsid w:val="00FA297D"/>
    <w:rsid w:val="00FA2C40"/>
    <w:rsid w:val="00FA61DF"/>
    <w:rsid w:val="00FB06F2"/>
    <w:rsid w:val="00FB1848"/>
    <w:rsid w:val="00FB5173"/>
    <w:rsid w:val="00FB5CAF"/>
    <w:rsid w:val="00FB6077"/>
    <w:rsid w:val="00FC3AA7"/>
    <w:rsid w:val="00FC64F8"/>
    <w:rsid w:val="00FD09E2"/>
    <w:rsid w:val="00FD2535"/>
    <w:rsid w:val="00FD29AB"/>
    <w:rsid w:val="00FD785F"/>
    <w:rsid w:val="00FE0065"/>
    <w:rsid w:val="00FE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1C5D3"/>
  <w15:docId w15:val="{D132FA38-D45F-434E-ADA9-61BD1644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F311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1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61DF"/>
  </w:style>
  <w:style w:type="paragraph" w:styleId="a4">
    <w:name w:val="footer"/>
    <w:basedOn w:val="a"/>
    <w:link w:val="Char0"/>
    <w:uiPriority w:val="99"/>
    <w:unhideWhenUsed/>
    <w:rsid w:val="00FA61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61DF"/>
  </w:style>
  <w:style w:type="paragraph" w:styleId="a5">
    <w:name w:val="caption"/>
    <w:basedOn w:val="a"/>
    <w:next w:val="a"/>
    <w:link w:val="Char1"/>
    <w:uiPriority w:val="35"/>
    <w:unhideWhenUsed/>
    <w:qFormat/>
    <w:rsid w:val="00294EEE"/>
    <w:pPr>
      <w:spacing w:after="0" w:line="240" w:lineRule="auto"/>
      <w:jc w:val="left"/>
    </w:pPr>
    <w:rPr>
      <w:rFonts w:ascii="Times New Roman" w:eastAsia="HY신명조" w:hAnsi="Times New Roman"/>
      <w:b/>
      <w:bCs/>
      <w:sz w:val="22"/>
      <w:szCs w:val="20"/>
      <w14:ligatures w14:val="none"/>
    </w:rPr>
  </w:style>
  <w:style w:type="character" w:customStyle="1" w:styleId="Char1">
    <w:name w:val="캡션 Char"/>
    <w:basedOn w:val="a0"/>
    <w:link w:val="a5"/>
    <w:uiPriority w:val="35"/>
    <w:rsid w:val="00294EEE"/>
    <w:rPr>
      <w:rFonts w:ascii="Times New Roman" w:eastAsia="HY신명조" w:hAnsi="Times New Roman"/>
      <w:b/>
      <w:bCs/>
      <w:sz w:val="22"/>
      <w:szCs w:val="20"/>
      <w14:ligatures w14:val="none"/>
    </w:rPr>
  </w:style>
  <w:style w:type="paragraph" w:styleId="a6">
    <w:name w:val="List Paragraph"/>
    <w:basedOn w:val="a"/>
    <w:uiPriority w:val="34"/>
    <w:qFormat/>
    <w:rsid w:val="00B7245D"/>
    <w:pPr>
      <w:ind w:left="720"/>
      <w:contextualSpacing/>
    </w:pPr>
  </w:style>
  <w:style w:type="character" w:customStyle="1" w:styleId="3Char">
    <w:name w:val="제목 3 Char"/>
    <w:basedOn w:val="a0"/>
    <w:link w:val="3"/>
    <w:uiPriority w:val="9"/>
    <w:rsid w:val="00F31168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a7">
    <w:name w:val="Hyperlink"/>
    <w:basedOn w:val="a0"/>
    <w:uiPriority w:val="99"/>
    <w:semiHidden/>
    <w:unhideWhenUsed/>
    <w:rsid w:val="00F31168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FB5CA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FB5CA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FB5CAF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B5CA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B5CAF"/>
    <w:rPr>
      <w:b/>
      <w:bCs/>
      <w:szCs w:val="20"/>
    </w:rPr>
  </w:style>
  <w:style w:type="paragraph" w:styleId="ab">
    <w:name w:val="Balloon Text"/>
    <w:basedOn w:val="a"/>
    <w:link w:val="Char4"/>
    <w:uiPriority w:val="99"/>
    <w:semiHidden/>
    <w:unhideWhenUsed/>
    <w:rsid w:val="00FB5CAF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FB5CAF"/>
    <w:rPr>
      <w:rFonts w:ascii="맑은 고딕" w:eastAsia="맑은 고딕"/>
      <w:sz w:val="18"/>
      <w:szCs w:val="18"/>
    </w:rPr>
  </w:style>
  <w:style w:type="paragraph" w:styleId="ac">
    <w:name w:val="No Spacing"/>
    <w:aliases w:val="표10중,간격_Table_mid"/>
    <w:uiPriority w:val="1"/>
    <w:qFormat/>
    <w:rsid w:val="00DB5D2B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  <w14:ligatures w14:val="none"/>
    </w:rPr>
  </w:style>
  <w:style w:type="paragraph" w:styleId="ad">
    <w:name w:val="Normal (Web)"/>
    <w:basedOn w:val="a"/>
    <w:uiPriority w:val="99"/>
    <w:semiHidden/>
    <w:unhideWhenUsed/>
    <w:rsid w:val="005349F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  <w:style w:type="paragraph" w:customStyle="1" w:styleId="c-1">
    <w:name w:val="c-1"/>
    <w:basedOn w:val="a"/>
    <w:next w:val="a5"/>
    <w:link w:val="c-1Char"/>
    <w:qFormat/>
    <w:rsid w:val="003F2053"/>
    <w:pPr>
      <w:widowControl/>
      <w:autoSpaceDE/>
      <w:autoSpaceDN/>
      <w:ind w:left="765" w:hanging="765"/>
    </w:pPr>
    <w:rPr>
      <w:rFonts w:ascii="Times New Roman" w:eastAsia="바탕체" w:hAnsi="Times New Roman" w:cs="바탕체"/>
      <w:sz w:val="22"/>
      <w:szCs w:val="20"/>
      <w14:ligatures w14:val="none"/>
    </w:rPr>
  </w:style>
  <w:style w:type="character" w:customStyle="1" w:styleId="c-1Char">
    <w:name w:val="c-1 Char"/>
    <w:basedOn w:val="a0"/>
    <w:link w:val="c-1"/>
    <w:rsid w:val="003F2053"/>
    <w:rPr>
      <w:rFonts w:ascii="Times New Roman" w:eastAsia="바탕체" w:hAnsi="Times New Roman" w:cs="바탕체"/>
      <w:sz w:val="22"/>
      <w:szCs w:val="20"/>
      <w14:ligatures w14:val="none"/>
    </w:rPr>
  </w:style>
  <w:style w:type="character" w:styleId="ae">
    <w:name w:val="FollowedHyperlink"/>
    <w:basedOn w:val="a0"/>
    <w:uiPriority w:val="99"/>
    <w:semiHidden/>
    <w:unhideWhenUsed/>
    <w:rsid w:val="002C19C7"/>
    <w:rPr>
      <w:color w:val="954F72" w:themeColor="followedHyperlink"/>
      <w:u w:val="single"/>
    </w:rPr>
  </w:style>
  <w:style w:type="table" w:styleId="af">
    <w:name w:val="Table Grid"/>
    <w:basedOn w:val="a1"/>
    <w:uiPriority w:val="39"/>
    <w:rsid w:val="0070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8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464FC-D890-4E0E-A2F2-16138023E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이제인</cp:lastModifiedBy>
  <cp:revision>2</cp:revision>
  <dcterms:created xsi:type="dcterms:W3CDTF">2025-09-25T00:24:00Z</dcterms:created>
  <dcterms:modified xsi:type="dcterms:W3CDTF">2025-09-25T00:24:00Z</dcterms:modified>
</cp:coreProperties>
</file>